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D9AE0" w14:textId="78D54F21" w:rsidR="004877ED" w:rsidRPr="00C03A57" w:rsidRDefault="0068612E" w:rsidP="0068612E">
      <w:pPr>
        <w:jc w:val="center"/>
        <w:rPr>
          <w:lang w:val="en-US"/>
        </w:rPr>
      </w:pPr>
      <w:r w:rsidRPr="00C03A5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5519D7F7" w14:textId="77777777" w:rsidR="005F316B" w:rsidRPr="00C03A57" w:rsidRDefault="005F316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22C0C71" w14:textId="244A752E" w:rsidR="004877ED" w:rsidRPr="00C03A57" w:rsidRDefault="004877ED" w:rsidP="0068612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03A5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1 </w:t>
      </w:r>
      <w:r w:rsidR="0068612E" w:rsidRPr="00C03A5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aseline patient characteristics at the time of CAR-T therapy failure by treatment group. </w:t>
      </w:r>
      <w:r w:rsidR="0068612E" w:rsidRPr="00C03A57">
        <w:rPr>
          <w:rFonts w:ascii="Times New Roman" w:hAnsi="Times New Roman" w:cs="Times New Roman"/>
          <w:color w:val="000000" w:themeColor="text1"/>
          <w:lang w:val="en-US"/>
        </w:rPr>
        <w:t>Patients received bispecific antibodies (n = 20), immunotherapy or targeted therapy (n = 27), chemotherapy (n = 21), or a polatuzumab-based regimen (n = 25). Four patients received radiotherapy, but since this is not a systemic treatment and given the small number, they were not included in the table.</w:t>
      </w:r>
    </w:p>
    <w:p w14:paraId="4002122A" w14:textId="77777777" w:rsidR="00835781" w:rsidRPr="00C03A57" w:rsidRDefault="00835781">
      <w:pPr>
        <w:rPr>
          <w:i/>
          <w:iCs/>
          <w:color w:val="EE0000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88"/>
        <w:gridCol w:w="1701"/>
        <w:gridCol w:w="1842"/>
        <w:gridCol w:w="1701"/>
        <w:gridCol w:w="1690"/>
      </w:tblGrid>
      <w:tr w:rsidR="00A3042E" w14:paraId="00536717" w14:textId="3A434006" w:rsidTr="00A3042E">
        <w:trPr>
          <w:trHeight w:val="800"/>
        </w:trPr>
        <w:tc>
          <w:tcPr>
            <w:tcW w:w="1397" w:type="pct"/>
          </w:tcPr>
          <w:p w14:paraId="0DE7C5A3" w14:textId="77777777" w:rsidR="00E02E39" w:rsidRPr="00C03A57" w:rsidRDefault="00E02E39">
            <w:pPr>
              <w:rPr>
                <w:i/>
                <w:iCs/>
                <w:color w:val="EE0000"/>
                <w:lang w:val="en-US"/>
              </w:rPr>
            </w:pPr>
          </w:p>
        </w:tc>
        <w:tc>
          <w:tcPr>
            <w:tcW w:w="884" w:type="pct"/>
          </w:tcPr>
          <w:p w14:paraId="2C43AFB3" w14:textId="1BEAA552" w:rsidR="00E02E39" w:rsidRPr="005F316B" w:rsidRDefault="00E02E39" w:rsidP="003846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iABs*</w:t>
            </w:r>
          </w:p>
          <w:p w14:paraId="217AB2BE" w14:textId="77777777" w:rsidR="00E02E39" w:rsidRPr="005F316B" w:rsidRDefault="00E02E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F95BE0F" w14:textId="2B5E1312" w:rsidR="00E02E39" w:rsidRPr="005F316B" w:rsidRDefault="00E02E39" w:rsidP="007352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20</w:t>
            </w:r>
          </w:p>
        </w:tc>
        <w:tc>
          <w:tcPr>
            <w:tcW w:w="957" w:type="pct"/>
          </w:tcPr>
          <w:p w14:paraId="1140978B" w14:textId="77777777" w:rsidR="00A3042E" w:rsidRDefault="00E02E39" w:rsidP="00A304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mmuno</w:t>
            </w:r>
            <w:r w:rsidR="00A304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herapy</w:t>
            </w: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</w:t>
            </w:r>
          </w:p>
          <w:p w14:paraId="0C99CF41" w14:textId="76027135" w:rsidR="00E02E39" w:rsidRDefault="00E02E39" w:rsidP="00A304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rget therapy</w:t>
            </w:r>
            <w:r w:rsidRPr="009B26C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§</w:t>
            </w:r>
          </w:p>
          <w:p w14:paraId="7EA8EFA1" w14:textId="3DD41797" w:rsidR="00E02E39" w:rsidRPr="005F316B" w:rsidRDefault="00E02E39" w:rsidP="007352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27</w:t>
            </w:r>
          </w:p>
        </w:tc>
        <w:tc>
          <w:tcPr>
            <w:tcW w:w="884" w:type="pct"/>
          </w:tcPr>
          <w:p w14:paraId="455773C5" w14:textId="6F278160" w:rsidR="00E02E39" w:rsidRPr="005F316B" w:rsidRDefault="00E02E39" w:rsidP="003846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emotherapy</w:t>
            </w:r>
          </w:p>
          <w:p w14:paraId="11900AC8" w14:textId="77777777" w:rsidR="00E02E39" w:rsidRPr="005F316B" w:rsidRDefault="00E02E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1FDFDCF" w14:textId="7E0499DF" w:rsidR="00E02E39" w:rsidRPr="005F316B" w:rsidRDefault="00E02E39" w:rsidP="007352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21</w:t>
            </w:r>
          </w:p>
        </w:tc>
        <w:tc>
          <w:tcPr>
            <w:tcW w:w="878" w:type="pct"/>
          </w:tcPr>
          <w:p w14:paraId="18E363CF" w14:textId="77777777" w:rsidR="00E02E39" w:rsidRPr="005F316B" w:rsidRDefault="00E02E39" w:rsidP="003846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latuzumab-based terapy</w:t>
            </w:r>
          </w:p>
          <w:p w14:paraId="6F1A085C" w14:textId="3973D85D" w:rsidR="00E02E39" w:rsidRPr="005F316B" w:rsidRDefault="00E02E39" w:rsidP="007352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F31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25</w:t>
            </w:r>
          </w:p>
        </w:tc>
      </w:tr>
      <w:tr w:rsidR="00A3042E" w14:paraId="00C0D099" w14:textId="1F9F25B9" w:rsidTr="00A3042E">
        <w:tc>
          <w:tcPr>
            <w:tcW w:w="1397" w:type="pct"/>
          </w:tcPr>
          <w:p w14:paraId="1AA6916F" w14:textId="5D29AAD7" w:rsidR="00E02E39" w:rsidRPr="00CE04AB" w:rsidRDefault="00E02E39" w:rsidP="00A37EA8">
            <w:pPr>
              <w:rPr>
                <w:rFonts w:ascii="Times New Roman" w:hAnsi="Times New Roman" w:cs="Times New Roman"/>
                <w:i/>
                <w:iCs/>
                <w:color w:val="EE0000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</w:t>
            </w:r>
            <w:r w:rsidRPr="00CE0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CE04A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edian</w:t>
            </w:r>
            <w:r w:rsidRPr="00CE0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E04A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years (range)</w:t>
            </w:r>
          </w:p>
        </w:tc>
        <w:tc>
          <w:tcPr>
            <w:tcW w:w="884" w:type="pct"/>
          </w:tcPr>
          <w:p w14:paraId="03260C06" w14:textId="4B50AC71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59.9 (41-73)</w:t>
            </w:r>
          </w:p>
        </w:tc>
        <w:tc>
          <w:tcPr>
            <w:tcW w:w="957" w:type="pct"/>
          </w:tcPr>
          <w:p w14:paraId="65A7E29A" w14:textId="21C19285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57.0 (18-73)</w:t>
            </w:r>
          </w:p>
        </w:tc>
        <w:tc>
          <w:tcPr>
            <w:tcW w:w="884" w:type="pct"/>
          </w:tcPr>
          <w:p w14:paraId="74AD2895" w14:textId="0D642B44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59.5 (18-76)</w:t>
            </w:r>
          </w:p>
        </w:tc>
        <w:tc>
          <w:tcPr>
            <w:tcW w:w="878" w:type="pct"/>
          </w:tcPr>
          <w:p w14:paraId="57B8082F" w14:textId="14ACA98B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57.2 (22-75)</w:t>
            </w:r>
          </w:p>
        </w:tc>
      </w:tr>
      <w:tr w:rsidR="00A3042E" w14:paraId="7B61631B" w14:textId="675CA626" w:rsidTr="00A3042E">
        <w:tc>
          <w:tcPr>
            <w:tcW w:w="1397" w:type="pct"/>
          </w:tcPr>
          <w:p w14:paraId="000F2633" w14:textId="19CF0C52" w:rsidR="00E02E39" w:rsidRPr="00CE04AB" w:rsidRDefault="00E02E39">
            <w:pPr>
              <w:rPr>
                <w:rFonts w:ascii="Times New Roman" w:hAnsi="Times New Roman" w:cs="Times New Roman"/>
                <w:i/>
                <w:iCs/>
                <w:color w:val="EE0000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le sex</w:t>
            </w:r>
            <w:r w:rsidRPr="00CE0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CE04A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84" w:type="pct"/>
          </w:tcPr>
          <w:p w14:paraId="603910DF" w14:textId="7A510C42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 (65)</w:t>
            </w:r>
          </w:p>
        </w:tc>
        <w:tc>
          <w:tcPr>
            <w:tcW w:w="957" w:type="pct"/>
          </w:tcPr>
          <w:p w14:paraId="08493602" w14:textId="00497A8A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4 (52)</w:t>
            </w:r>
          </w:p>
        </w:tc>
        <w:tc>
          <w:tcPr>
            <w:tcW w:w="884" w:type="pct"/>
          </w:tcPr>
          <w:p w14:paraId="7BA9A2C5" w14:textId="32092E8F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7 (81)</w:t>
            </w:r>
          </w:p>
        </w:tc>
        <w:tc>
          <w:tcPr>
            <w:tcW w:w="878" w:type="pct"/>
          </w:tcPr>
          <w:p w14:paraId="1F176B99" w14:textId="1825FE26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 (52)</w:t>
            </w:r>
          </w:p>
        </w:tc>
      </w:tr>
      <w:tr w:rsidR="00A3042E" w14:paraId="667EA4F3" w14:textId="1B6B6E1F" w:rsidTr="00A3042E">
        <w:tc>
          <w:tcPr>
            <w:tcW w:w="1397" w:type="pct"/>
          </w:tcPr>
          <w:p w14:paraId="00E9FCEB" w14:textId="77777777" w:rsidR="00E02E39" w:rsidRPr="00CE04AB" w:rsidRDefault="00E02E39" w:rsidP="00835781">
            <w:pPr>
              <w:pStyle w:val="Default"/>
              <w:jc w:val="both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Histology</w:t>
            </w:r>
            <w:r w:rsidRPr="00CE04AB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  <w:t xml:space="preserve">, </w:t>
            </w:r>
            <w:r w:rsidRPr="00CE04AB"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lang w:val="en-US"/>
              </w:rPr>
              <w:t>n (%)</w:t>
            </w:r>
          </w:p>
          <w:p w14:paraId="676479C8" w14:textId="77777777" w:rsidR="00E02E39" w:rsidRPr="00C03A57" w:rsidRDefault="00E02E3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03A5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-DLBCL</w:t>
            </w:r>
          </w:p>
          <w:p w14:paraId="6096BA87" w14:textId="77777777" w:rsidR="00E02E39" w:rsidRPr="00C03A57" w:rsidRDefault="00E02E3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03A5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-HGBL</w:t>
            </w:r>
          </w:p>
          <w:p w14:paraId="3CE51A63" w14:textId="77777777" w:rsidR="00E02E39" w:rsidRPr="00C03A57" w:rsidRDefault="00E02E3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03A5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-tFL</w:t>
            </w:r>
          </w:p>
          <w:p w14:paraId="6223EEDA" w14:textId="11CE894D" w:rsidR="00E02E39" w:rsidRPr="00C03A57" w:rsidRDefault="00E02E39">
            <w:pPr>
              <w:rPr>
                <w:rFonts w:ascii="Times New Roman" w:hAnsi="Times New Roman" w:cs="Times New Roman"/>
                <w:i/>
                <w:iCs/>
                <w:color w:val="EE0000"/>
                <w:lang w:val="en-US"/>
              </w:rPr>
            </w:pPr>
            <w:r w:rsidRPr="00C03A5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-PMBL</w:t>
            </w:r>
          </w:p>
        </w:tc>
        <w:tc>
          <w:tcPr>
            <w:tcW w:w="884" w:type="pct"/>
          </w:tcPr>
          <w:p w14:paraId="2B05DE88" w14:textId="77777777" w:rsidR="00E02E39" w:rsidRPr="00C03A57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64266051" w14:textId="77777777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1 (55)</w:t>
            </w:r>
          </w:p>
          <w:p w14:paraId="3A69AEA6" w14:textId="77777777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20)</w:t>
            </w:r>
          </w:p>
          <w:p w14:paraId="5155754A" w14:textId="77777777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20)</w:t>
            </w:r>
          </w:p>
          <w:p w14:paraId="178F1E8E" w14:textId="088F3503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 (5)</w:t>
            </w:r>
          </w:p>
        </w:tc>
        <w:tc>
          <w:tcPr>
            <w:tcW w:w="957" w:type="pct"/>
          </w:tcPr>
          <w:p w14:paraId="682E27B3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7064B332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6 (59)</w:t>
            </w:r>
          </w:p>
          <w:p w14:paraId="2C26A0E9" w14:textId="1844F134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15)</w:t>
            </w:r>
          </w:p>
          <w:p w14:paraId="3F1E3614" w14:textId="6752A73D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 (11)</w:t>
            </w:r>
          </w:p>
          <w:p w14:paraId="6893DCA4" w14:textId="23A032BA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15)</w:t>
            </w:r>
          </w:p>
        </w:tc>
        <w:tc>
          <w:tcPr>
            <w:tcW w:w="884" w:type="pct"/>
          </w:tcPr>
          <w:p w14:paraId="6BB669B2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45F0CC0A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1 (52)</w:t>
            </w:r>
          </w:p>
          <w:p w14:paraId="2A221B03" w14:textId="1BCBCEDD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6 (28)</w:t>
            </w:r>
          </w:p>
          <w:p w14:paraId="2F8B1A2C" w14:textId="320B96A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 (10)</w:t>
            </w:r>
          </w:p>
          <w:p w14:paraId="0B845C1E" w14:textId="6705AFA6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 (10)</w:t>
            </w:r>
          </w:p>
        </w:tc>
        <w:tc>
          <w:tcPr>
            <w:tcW w:w="878" w:type="pct"/>
          </w:tcPr>
          <w:p w14:paraId="2F8381D0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00DC79B3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7 (68)</w:t>
            </w:r>
          </w:p>
          <w:p w14:paraId="156F14D8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16)</w:t>
            </w:r>
          </w:p>
          <w:p w14:paraId="22FAD9FB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16)</w:t>
            </w:r>
          </w:p>
          <w:p w14:paraId="4C7BCC43" w14:textId="12E176CF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A3042E" w14:paraId="1862DC59" w14:textId="70B030D1" w:rsidTr="00A3042E">
        <w:trPr>
          <w:trHeight w:val="360"/>
        </w:trPr>
        <w:tc>
          <w:tcPr>
            <w:tcW w:w="1397" w:type="pct"/>
          </w:tcPr>
          <w:p w14:paraId="7B8CB0EB" w14:textId="77777777" w:rsidR="00E02E39" w:rsidRPr="00CE04AB" w:rsidRDefault="00E02E39" w:rsidP="00835781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Construct</w:t>
            </w:r>
            <w:r w:rsidRPr="00CE04AB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  <w:t xml:space="preserve">, </w:t>
            </w:r>
            <w:r w:rsidRPr="00CE04AB"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lang w:val="en-US"/>
              </w:rPr>
              <w:t>n (%)</w:t>
            </w:r>
          </w:p>
          <w:p w14:paraId="5F6C26E6" w14:textId="77777777" w:rsidR="00E02E39" w:rsidRPr="00CE04AB" w:rsidRDefault="00E02E39" w:rsidP="00835781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  <w:t>- Axi-cel</w:t>
            </w:r>
          </w:p>
          <w:p w14:paraId="238ADA11" w14:textId="531D253D" w:rsidR="00E02E39" w:rsidRPr="00CE04AB" w:rsidRDefault="00E02E39" w:rsidP="00835781">
            <w:pPr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CE0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Tisa-cel</w:t>
            </w:r>
          </w:p>
        </w:tc>
        <w:tc>
          <w:tcPr>
            <w:tcW w:w="884" w:type="pct"/>
          </w:tcPr>
          <w:p w14:paraId="2090D923" w14:textId="77777777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2DFE6515" w14:textId="349A1ADF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</w:t>
            </w: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0</w:t>
            </w: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  <w:p w14:paraId="20DC8536" w14:textId="38574660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6 </w:t>
            </w: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0</w:t>
            </w: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76389C49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1CFA708C" w14:textId="3B67991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 (48)</w:t>
            </w:r>
          </w:p>
          <w:p w14:paraId="46EF2396" w14:textId="2060A630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4 (52)</w:t>
            </w:r>
          </w:p>
        </w:tc>
        <w:tc>
          <w:tcPr>
            <w:tcW w:w="884" w:type="pct"/>
          </w:tcPr>
          <w:p w14:paraId="386B31D9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51A7242B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8 (38)</w:t>
            </w:r>
          </w:p>
          <w:p w14:paraId="5F350975" w14:textId="6D969F45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 (62)</w:t>
            </w:r>
          </w:p>
        </w:tc>
        <w:tc>
          <w:tcPr>
            <w:tcW w:w="878" w:type="pct"/>
          </w:tcPr>
          <w:p w14:paraId="4B2B3D9C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3926BD6B" w14:textId="1E3D7F20" w:rsidR="00292B69" w:rsidRDefault="00292B69" w:rsidP="00292B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5 (60)</w:t>
            </w:r>
          </w:p>
          <w:p w14:paraId="0130BDB0" w14:textId="11D05242" w:rsidR="00292B69" w:rsidRPr="005F316B" w:rsidRDefault="00292B6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 (40)</w:t>
            </w:r>
          </w:p>
        </w:tc>
      </w:tr>
      <w:tr w:rsidR="00A3042E" w14:paraId="6A712BEF" w14:textId="6945FE61" w:rsidTr="00A3042E">
        <w:tc>
          <w:tcPr>
            <w:tcW w:w="1397" w:type="pct"/>
          </w:tcPr>
          <w:p w14:paraId="7C6B6ECE" w14:textId="77777777" w:rsidR="00E02E39" w:rsidRPr="00CE04AB" w:rsidRDefault="00E02E39" w:rsidP="00835781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CAR T-cell infusion to PD</w:t>
            </w:r>
          </w:p>
          <w:p w14:paraId="4086C1EF" w14:textId="77777777" w:rsidR="00E02E39" w:rsidRPr="00CE04AB" w:rsidRDefault="00E02E39" w:rsidP="00835781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  <w:t>Median months (IQR)</w:t>
            </w:r>
          </w:p>
          <w:p w14:paraId="23AC0731" w14:textId="0CCAB349" w:rsidR="00E02E39" w:rsidRPr="00C03A57" w:rsidRDefault="00E02E39" w:rsidP="00835781">
            <w:pPr>
              <w:rPr>
                <w:rFonts w:ascii="Times New Roman" w:hAnsi="Times New Roman" w:cs="Times New Roman"/>
                <w:i/>
                <w:iCs/>
                <w:color w:val="EE0000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4 months, n (%)</w:t>
            </w:r>
          </w:p>
        </w:tc>
        <w:tc>
          <w:tcPr>
            <w:tcW w:w="884" w:type="pct"/>
          </w:tcPr>
          <w:p w14:paraId="0E7A5118" w14:textId="77777777" w:rsidR="00E02E39" w:rsidRPr="00C03A57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77469783" w14:textId="77777777" w:rsidR="00E02E39" w:rsidRPr="00C03A57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35FDD0B0" w14:textId="02C8B77E" w:rsidR="00E02E39" w:rsidRPr="00CE04AB" w:rsidRDefault="00E02E39" w:rsidP="00CE04A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.3 (2.2-7.1)</w:t>
            </w:r>
          </w:p>
          <w:p w14:paraId="199CB9DF" w14:textId="02D3D48B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2 (60)</w:t>
            </w:r>
          </w:p>
        </w:tc>
        <w:tc>
          <w:tcPr>
            <w:tcW w:w="957" w:type="pct"/>
          </w:tcPr>
          <w:p w14:paraId="0E2125AD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5D21C6E1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399B225D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.2 (1.2-3.5)</w:t>
            </w:r>
          </w:p>
          <w:p w14:paraId="2C935609" w14:textId="138D7BB7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2 (81)</w:t>
            </w:r>
          </w:p>
        </w:tc>
        <w:tc>
          <w:tcPr>
            <w:tcW w:w="884" w:type="pct"/>
          </w:tcPr>
          <w:p w14:paraId="490A9BD9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09838F38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7FCB321F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.07 (1.1-3.5)</w:t>
            </w:r>
          </w:p>
          <w:p w14:paraId="2B586FB0" w14:textId="2DD30BB9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8 (86)</w:t>
            </w:r>
          </w:p>
        </w:tc>
        <w:tc>
          <w:tcPr>
            <w:tcW w:w="878" w:type="pct"/>
          </w:tcPr>
          <w:p w14:paraId="44336CAD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4E27C95B" w14:textId="77777777" w:rsidR="00292B69" w:rsidRDefault="00292B6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5983DF97" w14:textId="77777777" w:rsidR="00292B69" w:rsidRDefault="00292B6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.03 (1.57-5.7)</w:t>
            </w:r>
          </w:p>
          <w:p w14:paraId="2FE3033B" w14:textId="0C9AA6EE" w:rsidR="00292B69" w:rsidRPr="005F316B" w:rsidRDefault="00292B6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6 (64)</w:t>
            </w:r>
          </w:p>
        </w:tc>
      </w:tr>
      <w:tr w:rsidR="00A3042E" w14:paraId="2636E2C4" w14:textId="5C238AF2" w:rsidTr="00A3042E">
        <w:tc>
          <w:tcPr>
            <w:tcW w:w="1397" w:type="pct"/>
          </w:tcPr>
          <w:p w14:paraId="14CC341A" w14:textId="77777777" w:rsidR="00E02E39" w:rsidRPr="00CE04AB" w:rsidRDefault="00E02E39" w:rsidP="00835781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ECOG</w:t>
            </w:r>
            <w:r w:rsidRPr="00CE04AB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  <w:t xml:space="preserve">, </w:t>
            </w:r>
            <w:r w:rsidRPr="00CE04AB"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lang w:val="en-US"/>
              </w:rPr>
              <w:t>n (%)</w:t>
            </w:r>
          </w:p>
          <w:p w14:paraId="78F78875" w14:textId="297D773F" w:rsidR="00E02E39" w:rsidRPr="00CE04AB" w:rsidRDefault="00E02E39" w:rsidP="00835781">
            <w:pPr>
              <w:pStyle w:val="Default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  <w:t>0 -1</w:t>
            </w:r>
          </w:p>
          <w:p w14:paraId="12AF5D4C" w14:textId="7D73792F" w:rsidR="00E02E39" w:rsidRPr="00CE04AB" w:rsidRDefault="00E02E39" w:rsidP="00835781">
            <w:pPr>
              <w:pStyle w:val="Default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  <w:t>&gt; 1</w:t>
            </w:r>
          </w:p>
        </w:tc>
        <w:tc>
          <w:tcPr>
            <w:tcW w:w="884" w:type="pct"/>
          </w:tcPr>
          <w:p w14:paraId="270570DD" w14:textId="77777777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2536E030" w14:textId="77535DEC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="00EE243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</w:t>
            </w: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</w:t>
            </w:r>
            <w:r w:rsidR="00EE243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65</w:t>
            </w: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  <w:p w14:paraId="6C9AEE8B" w14:textId="35FE2447" w:rsidR="00E02E39" w:rsidRPr="00CE04AB" w:rsidRDefault="00EE2432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7</w:t>
            </w:r>
            <w:r w:rsidR="00E02E39"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5</w:t>
            </w:r>
            <w:r w:rsidR="00E02E39"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0BF7D1B6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40FE1955" w14:textId="227BCF7E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6 (59)</w:t>
            </w:r>
          </w:p>
          <w:p w14:paraId="0EBE44B5" w14:textId="6D513B66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1 (41)</w:t>
            </w:r>
          </w:p>
        </w:tc>
        <w:tc>
          <w:tcPr>
            <w:tcW w:w="884" w:type="pct"/>
          </w:tcPr>
          <w:p w14:paraId="79013B1D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219D44C0" w14:textId="5125DC57" w:rsidR="00E02E39" w:rsidRDefault="00EE2432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8 </w:t>
            </w:r>
            <w:r w:rsidR="00E02E3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8</w:t>
            </w:r>
            <w:r w:rsidR="00E02E3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  <w:p w14:paraId="345E911F" w14:textId="16965625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="00EE243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EE243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6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78" w:type="pct"/>
          </w:tcPr>
          <w:p w14:paraId="172035A1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68B8A623" w14:textId="77777777" w:rsidR="00292B69" w:rsidRDefault="00292B6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7 (68)</w:t>
            </w:r>
          </w:p>
          <w:p w14:paraId="163D9EF0" w14:textId="10559050" w:rsidR="00292B69" w:rsidRPr="005F316B" w:rsidRDefault="00292B6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8 (32)</w:t>
            </w:r>
          </w:p>
        </w:tc>
      </w:tr>
      <w:tr w:rsidR="00A3042E" w14:paraId="5803F5B6" w14:textId="5046CA3A" w:rsidTr="00A3042E">
        <w:tc>
          <w:tcPr>
            <w:tcW w:w="1397" w:type="pct"/>
          </w:tcPr>
          <w:p w14:paraId="24CFA0D0" w14:textId="5B7EF712" w:rsidR="00E02E39" w:rsidRPr="00CE04AB" w:rsidRDefault="00E02E39" w:rsidP="00835781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Stage</w:t>
            </w:r>
            <w:r w:rsidRPr="00CE04AB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  <w:t xml:space="preserve">, </w:t>
            </w:r>
            <w:r w:rsidRPr="00CE04AB"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lang w:val="en-US"/>
              </w:rPr>
              <w:t>n (%)</w:t>
            </w:r>
          </w:p>
          <w:p w14:paraId="30AF0C89" w14:textId="77777777" w:rsidR="00E02E39" w:rsidRPr="00CE04AB" w:rsidRDefault="00E02E39" w:rsidP="008357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-II</w:t>
            </w:r>
          </w:p>
          <w:p w14:paraId="22A65285" w14:textId="6A8E7C65" w:rsidR="00E02E39" w:rsidRPr="00CE04AB" w:rsidRDefault="00E02E39" w:rsidP="005F31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II-IV</w:t>
            </w:r>
          </w:p>
        </w:tc>
        <w:tc>
          <w:tcPr>
            <w:tcW w:w="884" w:type="pct"/>
          </w:tcPr>
          <w:p w14:paraId="4729F96A" w14:textId="77777777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5AD30F39" w14:textId="318A61A4" w:rsidR="00E02E39" w:rsidRPr="00CE04AB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7</w:t>
            </w:r>
            <w:r w:rsidR="00E02E39"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5</w:t>
            </w:r>
            <w:r w:rsidR="00E02E39"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  <w:p w14:paraId="61B87F92" w14:textId="706C477A" w:rsidR="00E02E39" w:rsidRPr="00CE04AB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</w:t>
            </w:r>
            <w:r w:rsidR="00E02E39"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5</w:t>
            </w:r>
            <w:r w:rsidR="00E02E39"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5FB844C9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04BF4014" w14:textId="73C96C20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6 (22)</w:t>
            </w:r>
          </w:p>
          <w:p w14:paraId="7E02FA46" w14:textId="7CDF8463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1 (78)</w:t>
            </w:r>
          </w:p>
        </w:tc>
        <w:tc>
          <w:tcPr>
            <w:tcW w:w="884" w:type="pct"/>
          </w:tcPr>
          <w:p w14:paraId="2B882D09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0206E031" w14:textId="469D2472" w:rsidR="00E02E39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</w:t>
            </w:r>
            <w:r w:rsidR="00E02E3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9</w:t>
            </w:r>
            <w:r w:rsidR="00E02E3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  <w:p w14:paraId="53484165" w14:textId="3911F304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="00A2559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8</w:t>
            </w:r>
            <w:r w:rsidR="00A2559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78" w:type="pct"/>
          </w:tcPr>
          <w:p w14:paraId="0DCB47E2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7E4A493C" w14:textId="77777777" w:rsidR="00292B69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8 (32)</w:t>
            </w:r>
          </w:p>
          <w:p w14:paraId="0B845685" w14:textId="704C3643" w:rsidR="00A2559B" w:rsidRPr="005F316B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7 (68)</w:t>
            </w:r>
          </w:p>
        </w:tc>
      </w:tr>
      <w:tr w:rsidR="00A3042E" w14:paraId="23C7A2CB" w14:textId="77777777" w:rsidTr="00A3042E">
        <w:tc>
          <w:tcPr>
            <w:tcW w:w="1397" w:type="pct"/>
          </w:tcPr>
          <w:p w14:paraId="57F27D50" w14:textId="2B7DA2AE" w:rsidR="00E02E39" w:rsidRPr="00C36D7D" w:rsidRDefault="00E02E39" w:rsidP="00835781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PC-PI score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 xml:space="preserve">, </w:t>
            </w:r>
            <w:r w:rsidRPr="00CE04AB"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lang w:val="en-US"/>
              </w:rPr>
              <w:t>n (%)</w:t>
            </w:r>
          </w:p>
          <w:p w14:paraId="2EC91738" w14:textId="77777777" w:rsidR="00E02E39" w:rsidRPr="00CE04AB" w:rsidRDefault="00E02E39" w:rsidP="00835781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Low</w:t>
            </w:r>
          </w:p>
          <w:p w14:paraId="49C64A91" w14:textId="77777777" w:rsidR="00E02E39" w:rsidRPr="00CE04AB" w:rsidRDefault="00E02E39" w:rsidP="00835781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Int-Low</w:t>
            </w:r>
          </w:p>
          <w:p w14:paraId="27BBCC45" w14:textId="77777777" w:rsidR="00E02E39" w:rsidRPr="00CE04AB" w:rsidRDefault="00E02E39" w:rsidP="00835781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Int-high</w:t>
            </w:r>
          </w:p>
          <w:p w14:paraId="2A5D8B1A" w14:textId="35053DAA" w:rsidR="00E02E39" w:rsidRPr="00CE04AB" w:rsidRDefault="00E02E39" w:rsidP="00835781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</w:pPr>
            <w:r w:rsidRPr="00CE04AB"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/>
              </w:rPr>
              <w:t>High</w:t>
            </w:r>
          </w:p>
        </w:tc>
        <w:tc>
          <w:tcPr>
            <w:tcW w:w="884" w:type="pct"/>
          </w:tcPr>
          <w:p w14:paraId="5EBBDCAF" w14:textId="77777777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0B180DEB" w14:textId="0DD6AF3A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5 (25)</w:t>
            </w:r>
          </w:p>
          <w:p w14:paraId="474E63FE" w14:textId="000CF886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8 (40)</w:t>
            </w:r>
          </w:p>
          <w:p w14:paraId="065CC8E9" w14:textId="0CA6E5DA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 (15)</w:t>
            </w:r>
          </w:p>
          <w:p w14:paraId="61AE391D" w14:textId="79CCA65F" w:rsidR="00E02E39" w:rsidRPr="00CE04A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E04A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20)</w:t>
            </w:r>
          </w:p>
        </w:tc>
        <w:tc>
          <w:tcPr>
            <w:tcW w:w="957" w:type="pct"/>
          </w:tcPr>
          <w:p w14:paraId="2031B907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410E161C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15)</w:t>
            </w:r>
          </w:p>
          <w:p w14:paraId="4CE2F5FE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7 (26)</w:t>
            </w:r>
          </w:p>
          <w:p w14:paraId="5050CC8C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4 (52)</w:t>
            </w:r>
          </w:p>
          <w:p w14:paraId="73D1F11D" w14:textId="393DDA51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 (7)</w:t>
            </w:r>
          </w:p>
        </w:tc>
        <w:tc>
          <w:tcPr>
            <w:tcW w:w="884" w:type="pct"/>
          </w:tcPr>
          <w:p w14:paraId="3D5E153E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315234CE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 (10)</w:t>
            </w:r>
          </w:p>
          <w:p w14:paraId="53C1EBB8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 (5)</w:t>
            </w:r>
          </w:p>
          <w:p w14:paraId="0A340639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7 (33)</w:t>
            </w:r>
          </w:p>
          <w:p w14:paraId="581BCEBC" w14:textId="70B88CD0" w:rsidR="00E02E39" w:rsidRPr="005F316B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1 (52)</w:t>
            </w:r>
          </w:p>
        </w:tc>
        <w:tc>
          <w:tcPr>
            <w:tcW w:w="878" w:type="pct"/>
          </w:tcPr>
          <w:p w14:paraId="152CCB37" w14:textId="77777777" w:rsidR="00E02E39" w:rsidRDefault="00E02E39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4B14D0A6" w14:textId="448D4C3D" w:rsidR="00A2559B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 (16)</w:t>
            </w:r>
          </w:p>
          <w:p w14:paraId="24D10A6C" w14:textId="6ECA3DC4" w:rsidR="00A2559B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 (40)</w:t>
            </w:r>
          </w:p>
          <w:p w14:paraId="0DDEC40A" w14:textId="0DB6A495" w:rsidR="00A2559B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8 (32)</w:t>
            </w:r>
          </w:p>
          <w:p w14:paraId="76EA7AD5" w14:textId="1FE6EC0E" w:rsidR="00A2559B" w:rsidRPr="005F316B" w:rsidRDefault="00A2559B" w:rsidP="005F316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 (12)</w:t>
            </w:r>
          </w:p>
        </w:tc>
      </w:tr>
    </w:tbl>
    <w:p w14:paraId="2AEC66BB" w14:textId="77777777" w:rsidR="00835781" w:rsidRDefault="00835781">
      <w:pPr>
        <w:rPr>
          <w:i/>
          <w:iCs/>
          <w:color w:val="EE0000"/>
        </w:rPr>
      </w:pPr>
    </w:p>
    <w:p w14:paraId="5A9829AF" w14:textId="1F33C2AB" w:rsidR="00835781" w:rsidRPr="00C03A57" w:rsidRDefault="0038466F" w:rsidP="0038466F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C03A57">
        <w:rPr>
          <w:rFonts w:ascii="Times New Roman" w:hAnsi="Times New Roman" w:cs="Times New Roman"/>
          <w:b/>
          <w:bCs/>
          <w:color w:val="000000" w:themeColor="text1"/>
          <w:lang w:val="en-US"/>
        </w:rPr>
        <w:t>*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iABs: glofitamab in 11 patients (55%) and epcoritamab in 9 patients (45%). </w:t>
      </w:r>
    </w:p>
    <w:p w14:paraId="5647D060" w14:textId="77777777" w:rsidR="00835781" w:rsidRPr="00C03A57" w:rsidRDefault="00835781">
      <w:pPr>
        <w:rPr>
          <w:i/>
          <w:iCs/>
          <w:color w:val="EE0000"/>
          <w:lang w:val="en-US"/>
        </w:rPr>
      </w:pPr>
    </w:p>
    <w:p w14:paraId="71494143" w14:textId="374C08B3" w:rsidR="00835781" w:rsidRPr="00C03A57" w:rsidRDefault="009B26CD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C03A57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§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Immunotherapy and target therapy: 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l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nalidomide (14, 52%), 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t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afasitamab-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l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nalidomide (5, 19%), 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b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rentuximab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vedotin 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-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nivolumab (3, 11%), vibostolimab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-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embrolizumab (2, 7%), 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i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rdomide (2, 7%), 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i</w:t>
      </w:r>
      <w:r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>brutinib (1, 4%)</w:t>
      </w:r>
      <w:r w:rsidR="00DC3A8B" w:rsidRPr="00C03A5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. </w:t>
      </w:r>
    </w:p>
    <w:p w14:paraId="63E4F805" w14:textId="77777777" w:rsidR="00835781" w:rsidRPr="00C03A57" w:rsidRDefault="00835781">
      <w:pPr>
        <w:rPr>
          <w:i/>
          <w:iCs/>
          <w:color w:val="EE0000"/>
          <w:lang w:val="en-US"/>
        </w:rPr>
      </w:pPr>
    </w:p>
    <w:p w14:paraId="79967E91" w14:textId="77777777" w:rsidR="00835781" w:rsidRPr="00C03A57" w:rsidRDefault="00835781">
      <w:pPr>
        <w:rPr>
          <w:i/>
          <w:iCs/>
          <w:color w:val="EE0000"/>
          <w:lang w:val="en-US"/>
        </w:rPr>
      </w:pPr>
    </w:p>
    <w:p w14:paraId="2FB44AA6" w14:textId="77777777" w:rsidR="00835781" w:rsidRPr="00C03A57" w:rsidRDefault="00835781">
      <w:pPr>
        <w:rPr>
          <w:i/>
          <w:iCs/>
          <w:color w:val="EE0000"/>
          <w:lang w:val="en-US"/>
        </w:rPr>
      </w:pPr>
    </w:p>
    <w:p w14:paraId="544003E2" w14:textId="77777777" w:rsidR="00835781" w:rsidRPr="00C03A57" w:rsidRDefault="00835781">
      <w:pPr>
        <w:rPr>
          <w:i/>
          <w:iCs/>
          <w:color w:val="EE0000"/>
          <w:lang w:val="en-US"/>
        </w:rPr>
      </w:pPr>
    </w:p>
    <w:p w14:paraId="47D58493" w14:textId="77777777" w:rsidR="00835781" w:rsidRPr="00C03A57" w:rsidRDefault="00835781">
      <w:pPr>
        <w:rPr>
          <w:i/>
          <w:iCs/>
          <w:color w:val="EE0000"/>
          <w:lang w:val="en-US"/>
        </w:rPr>
      </w:pPr>
    </w:p>
    <w:p w14:paraId="3416ACAB" w14:textId="77777777" w:rsidR="00DE4611" w:rsidRPr="00C03A57" w:rsidRDefault="00DE4611">
      <w:pPr>
        <w:rPr>
          <w:i/>
          <w:iCs/>
          <w:color w:val="EE0000"/>
          <w:lang w:val="en-US"/>
        </w:rPr>
      </w:pPr>
    </w:p>
    <w:p w14:paraId="21ABF56B" w14:textId="77777777" w:rsidR="00DE4611" w:rsidRPr="00C03A57" w:rsidRDefault="00DE4611">
      <w:pPr>
        <w:rPr>
          <w:i/>
          <w:iCs/>
          <w:color w:val="EE0000"/>
          <w:lang w:val="en-US"/>
        </w:rPr>
      </w:pPr>
    </w:p>
    <w:p w14:paraId="5A956374" w14:textId="77777777" w:rsidR="00DE4611" w:rsidRPr="00C03A57" w:rsidRDefault="00DE4611">
      <w:pPr>
        <w:rPr>
          <w:i/>
          <w:iCs/>
          <w:color w:val="EE0000"/>
          <w:lang w:val="en-US"/>
        </w:rPr>
      </w:pPr>
    </w:p>
    <w:p w14:paraId="3874174E" w14:textId="77777777" w:rsidR="00DE4611" w:rsidRPr="00C03A57" w:rsidRDefault="00DE4611">
      <w:pPr>
        <w:rPr>
          <w:i/>
          <w:iCs/>
          <w:color w:val="EE0000"/>
          <w:lang w:val="en-US"/>
        </w:rPr>
      </w:pPr>
    </w:p>
    <w:p w14:paraId="4C20C3EA" w14:textId="77777777" w:rsidR="00A3042E" w:rsidRPr="00C03A57" w:rsidRDefault="00A3042E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</w:p>
    <w:p w14:paraId="46E7D463" w14:textId="7EA2F1BC" w:rsidR="006C2C28" w:rsidRPr="00C03A57" w:rsidRDefault="006C2C28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C03A5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lastRenderedPageBreak/>
        <w:t xml:space="preserve">Figure 1 </w:t>
      </w:r>
      <w:r w:rsidR="00DE4611" w:rsidRPr="00C03A5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Distribution of PC-PI scores in patients previously treated with Axi-cel and Tisa-cel.</w:t>
      </w:r>
    </w:p>
    <w:p w14:paraId="44720F15" w14:textId="7D5744EA" w:rsidR="00DE4611" w:rsidRPr="00C03A57" w:rsidRDefault="00DE4611" w:rsidP="00DE461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03A57">
        <w:rPr>
          <w:rFonts w:ascii="Times New Roman" w:hAnsi="Times New Roman" w:cs="Times New Roman"/>
          <w:color w:val="000000" w:themeColor="text1"/>
          <w:lang w:val="en-US"/>
        </w:rPr>
        <w:t xml:space="preserve">Overall survival (OS) according to PC-PI score in patients previously treated with Axi-cel (n = 65) and Tisa-cel (n = 60). Despite the smaller sample size, the PC-PI </w:t>
      </w:r>
      <w:r w:rsidR="00E6348F" w:rsidRPr="00C03A57">
        <w:rPr>
          <w:rFonts w:ascii="Times New Roman" w:hAnsi="Times New Roman" w:cs="Times New Roman"/>
          <w:color w:val="000000" w:themeColor="text1"/>
          <w:lang w:val="en-US"/>
        </w:rPr>
        <w:t xml:space="preserve">score maintains a clear ability to stratify high- and low-risk survival outcomes </w:t>
      </w:r>
      <w:r w:rsidRPr="00C03A57">
        <w:rPr>
          <w:rFonts w:ascii="Times New Roman" w:hAnsi="Times New Roman" w:cs="Times New Roman"/>
          <w:color w:val="000000" w:themeColor="text1"/>
          <w:lang w:val="en-US"/>
        </w:rPr>
        <w:t>(p&lt;0.001 in both the subgroups). The separation between low and intermediate-low risk groups remains significant, whereas the difference between intermediate-high and high-risk groups is attenuated and no longer statistically significant</w:t>
      </w:r>
    </w:p>
    <w:p w14:paraId="397BFD96" w14:textId="77777777" w:rsidR="00DE4611" w:rsidRPr="00C03A57" w:rsidRDefault="00DE4611" w:rsidP="00DE461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16CE41D" w14:textId="21AB5A8A" w:rsidR="006C2C28" w:rsidRDefault="00C26B79">
      <w:pPr>
        <w:rPr>
          <w:i/>
          <w:iCs/>
          <w:color w:val="EE0000"/>
        </w:rPr>
      </w:pPr>
      <w:r w:rsidRPr="00C26B79">
        <w:rPr>
          <w:i/>
          <w:iCs/>
          <w:noProof/>
          <w:color w:val="EE0000"/>
        </w:rPr>
        <w:drawing>
          <wp:inline distT="0" distB="0" distL="0" distR="0" wp14:anchorId="45BD17BB" wp14:editId="0124CF69">
            <wp:extent cx="5955149" cy="3640975"/>
            <wp:effectExtent l="0" t="0" r="0" b="0"/>
            <wp:docPr id="136569426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69426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82228" cy="3657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81489" w14:textId="77777777" w:rsidR="00904DB8" w:rsidRDefault="00904DB8">
      <w:pPr>
        <w:rPr>
          <w:i/>
          <w:iCs/>
          <w:color w:val="EE0000"/>
        </w:rPr>
      </w:pPr>
    </w:p>
    <w:p w14:paraId="34386B15" w14:textId="2008C333" w:rsidR="00835781" w:rsidRDefault="00272C81" w:rsidP="00B611A7">
      <w:pPr>
        <w:rPr>
          <w:i/>
          <w:iCs/>
          <w:color w:val="EE0000"/>
        </w:rPr>
      </w:pPr>
      <w:r w:rsidRPr="00272C81">
        <w:rPr>
          <w:i/>
          <w:iCs/>
          <w:noProof/>
          <w:color w:val="EE0000"/>
        </w:rPr>
        <w:drawing>
          <wp:inline distT="0" distB="0" distL="0" distR="0" wp14:anchorId="74D3A412" wp14:editId="473E7814">
            <wp:extent cx="6116320" cy="3847465"/>
            <wp:effectExtent l="0" t="0" r="0" b="0"/>
            <wp:docPr id="127029829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29829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2FB9F" w14:textId="13734F24" w:rsidR="0087454A" w:rsidRPr="00C03A57" w:rsidRDefault="0087454A" w:rsidP="0087454A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C03A5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lastRenderedPageBreak/>
        <w:t>Figure 2 Distribution of PC-PI scores in patients treated with bispecific antibodies (BiABs).</w:t>
      </w:r>
    </w:p>
    <w:p w14:paraId="557BD0F9" w14:textId="3EDA3757" w:rsidR="00A376C0" w:rsidRDefault="0087454A" w:rsidP="0087454A">
      <w:pPr>
        <w:rPr>
          <w:rFonts w:ascii="Times New Roman" w:hAnsi="Times New Roman" w:cs="Times New Roman"/>
          <w:color w:val="000000" w:themeColor="text1"/>
        </w:rPr>
      </w:pPr>
      <w:r w:rsidRPr="00C03A57">
        <w:rPr>
          <w:rFonts w:ascii="Times New Roman" w:hAnsi="Times New Roman" w:cs="Times New Roman"/>
          <w:color w:val="000000" w:themeColor="text1"/>
          <w:lang w:val="en-US"/>
        </w:rPr>
        <w:t xml:space="preserve">The PC-PI score allowed prediction of overall survival (OS; 9.7 months vs. not reached) in high-risk (high + intermediate-high) and low-risk (low + intermediate-low) groups. Due to the limited number of patients, low and intermediate-low categories were combined into a single low-risk group, and high and intermediate-high into a single high-risk group. </w:t>
      </w:r>
      <w:r w:rsidRPr="0087454A">
        <w:rPr>
          <w:rFonts w:ascii="Times New Roman" w:hAnsi="Times New Roman" w:cs="Times New Roman"/>
          <w:color w:val="000000" w:themeColor="text1"/>
        </w:rPr>
        <w:t>Among treated patients, 11 (55%) received glofitamab and 9 (45%) received epcoritamab.</w:t>
      </w:r>
    </w:p>
    <w:p w14:paraId="46C5FCFE" w14:textId="77777777" w:rsidR="0087454A" w:rsidRPr="0087454A" w:rsidRDefault="0087454A" w:rsidP="0087454A">
      <w:pPr>
        <w:rPr>
          <w:rFonts w:ascii="Times New Roman" w:hAnsi="Times New Roman" w:cs="Times New Roman"/>
          <w:color w:val="000000" w:themeColor="text1"/>
        </w:rPr>
      </w:pPr>
    </w:p>
    <w:p w14:paraId="37FAD590" w14:textId="12E18DA7" w:rsidR="00B611A7" w:rsidRDefault="00BB122D">
      <w:pPr>
        <w:rPr>
          <w:i/>
          <w:iCs/>
          <w:color w:val="EE0000"/>
        </w:rPr>
      </w:pPr>
      <w:r w:rsidRPr="00BB122D">
        <w:rPr>
          <w:i/>
          <w:iCs/>
          <w:noProof/>
          <w:color w:val="EE0000"/>
        </w:rPr>
        <w:drawing>
          <wp:inline distT="0" distB="0" distL="0" distR="0" wp14:anchorId="7276BB75" wp14:editId="261716FE">
            <wp:extent cx="6116320" cy="3896360"/>
            <wp:effectExtent l="0" t="0" r="0" b="0"/>
            <wp:docPr id="156255939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55939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9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2B3D7" w14:textId="77777777" w:rsidR="00B611A7" w:rsidRDefault="00B611A7">
      <w:pPr>
        <w:rPr>
          <w:i/>
          <w:iCs/>
          <w:color w:val="EE0000"/>
        </w:rPr>
      </w:pPr>
    </w:p>
    <w:p w14:paraId="23F72CA1" w14:textId="77777777" w:rsidR="0087454A" w:rsidRDefault="0087454A" w:rsidP="00B611A7">
      <w:pPr>
        <w:rPr>
          <w:i/>
          <w:iCs/>
          <w:color w:val="EE0000"/>
        </w:rPr>
      </w:pPr>
    </w:p>
    <w:p w14:paraId="7E632684" w14:textId="77777777" w:rsidR="0087454A" w:rsidRDefault="0087454A" w:rsidP="00B611A7">
      <w:pPr>
        <w:rPr>
          <w:i/>
          <w:iCs/>
          <w:color w:val="EE0000"/>
        </w:rPr>
      </w:pPr>
    </w:p>
    <w:p w14:paraId="1BAC58A0" w14:textId="77777777" w:rsidR="0087454A" w:rsidRDefault="0087454A" w:rsidP="00B611A7">
      <w:pPr>
        <w:rPr>
          <w:i/>
          <w:iCs/>
          <w:color w:val="EE0000"/>
        </w:rPr>
      </w:pPr>
    </w:p>
    <w:p w14:paraId="0CD1C40E" w14:textId="77777777" w:rsidR="0087454A" w:rsidRDefault="0087454A" w:rsidP="00B611A7">
      <w:pPr>
        <w:rPr>
          <w:i/>
          <w:iCs/>
          <w:color w:val="EE0000"/>
        </w:rPr>
      </w:pPr>
    </w:p>
    <w:p w14:paraId="4C1D46E4" w14:textId="77777777" w:rsidR="0087454A" w:rsidRDefault="0087454A" w:rsidP="00B611A7">
      <w:pPr>
        <w:rPr>
          <w:i/>
          <w:iCs/>
          <w:color w:val="EE0000"/>
        </w:rPr>
      </w:pPr>
    </w:p>
    <w:p w14:paraId="0DFE8CFF" w14:textId="77777777" w:rsidR="0087454A" w:rsidRDefault="0087454A" w:rsidP="00B611A7">
      <w:pPr>
        <w:rPr>
          <w:i/>
          <w:iCs/>
          <w:color w:val="EE0000"/>
        </w:rPr>
      </w:pPr>
    </w:p>
    <w:p w14:paraId="6B1965F8" w14:textId="77777777" w:rsidR="0087454A" w:rsidRDefault="0087454A" w:rsidP="00B611A7">
      <w:pPr>
        <w:rPr>
          <w:i/>
          <w:iCs/>
          <w:color w:val="EE0000"/>
        </w:rPr>
      </w:pPr>
    </w:p>
    <w:p w14:paraId="1F28CEB4" w14:textId="77777777" w:rsidR="0087454A" w:rsidRDefault="0087454A" w:rsidP="00B611A7">
      <w:pPr>
        <w:rPr>
          <w:i/>
          <w:iCs/>
          <w:color w:val="EE0000"/>
        </w:rPr>
      </w:pPr>
    </w:p>
    <w:p w14:paraId="29A33DC1" w14:textId="77777777" w:rsidR="0087454A" w:rsidRDefault="0087454A" w:rsidP="00B611A7">
      <w:pPr>
        <w:rPr>
          <w:i/>
          <w:iCs/>
          <w:color w:val="EE0000"/>
        </w:rPr>
      </w:pPr>
    </w:p>
    <w:p w14:paraId="64BE9916" w14:textId="77777777" w:rsidR="0087454A" w:rsidRDefault="0087454A" w:rsidP="00B611A7">
      <w:pPr>
        <w:rPr>
          <w:i/>
          <w:iCs/>
          <w:color w:val="EE0000"/>
        </w:rPr>
      </w:pPr>
    </w:p>
    <w:p w14:paraId="50C6A526" w14:textId="77777777" w:rsidR="0087454A" w:rsidRDefault="0087454A" w:rsidP="00B611A7">
      <w:pPr>
        <w:rPr>
          <w:i/>
          <w:iCs/>
          <w:color w:val="EE0000"/>
        </w:rPr>
      </w:pPr>
    </w:p>
    <w:p w14:paraId="615ACB74" w14:textId="77777777" w:rsidR="0087454A" w:rsidRDefault="0087454A" w:rsidP="00B611A7">
      <w:pPr>
        <w:rPr>
          <w:i/>
          <w:iCs/>
          <w:color w:val="EE0000"/>
        </w:rPr>
      </w:pPr>
    </w:p>
    <w:p w14:paraId="643705E2" w14:textId="77777777" w:rsidR="0087454A" w:rsidRDefault="0087454A" w:rsidP="00B611A7">
      <w:pPr>
        <w:rPr>
          <w:i/>
          <w:iCs/>
          <w:color w:val="EE0000"/>
        </w:rPr>
      </w:pPr>
    </w:p>
    <w:p w14:paraId="733D16F6" w14:textId="77777777" w:rsidR="0087454A" w:rsidRDefault="0087454A" w:rsidP="00B611A7">
      <w:pPr>
        <w:rPr>
          <w:i/>
          <w:iCs/>
          <w:color w:val="EE0000"/>
        </w:rPr>
      </w:pPr>
    </w:p>
    <w:p w14:paraId="5FF4D0C9" w14:textId="77777777" w:rsidR="0087454A" w:rsidRDefault="0087454A" w:rsidP="00B611A7">
      <w:pPr>
        <w:rPr>
          <w:i/>
          <w:iCs/>
          <w:color w:val="EE0000"/>
        </w:rPr>
      </w:pPr>
    </w:p>
    <w:p w14:paraId="2301A7D3" w14:textId="77777777" w:rsidR="0087454A" w:rsidRDefault="0087454A" w:rsidP="00B611A7">
      <w:pPr>
        <w:rPr>
          <w:i/>
          <w:iCs/>
          <w:color w:val="EE0000"/>
        </w:rPr>
      </w:pPr>
    </w:p>
    <w:p w14:paraId="5D9AF964" w14:textId="77777777" w:rsidR="0087454A" w:rsidRDefault="0087454A" w:rsidP="00B611A7">
      <w:pPr>
        <w:rPr>
          <w:i/>
          <w:iCs/>
          <w:color w:val="EE0000"/>
        </w:rPr>
      </w:pPr>
    </w:p>
    <w:p w14:paraId="455CA375" w14:textId="77777777" w:rsidR="0087454A" w:rsidRDefault="0087454A" w:rsidP="00B611A7">
      <w:pPr>
        <w:rPr>
          <w:i/>
          <w:iCs/>
          <w:color w:val="EE0000"/>
        </w:rPr>
      </w:pPr>
    </w:p>
    <w:p w14:paraId="6E80799D" w14:textId="77777777" w:rsidR="0087454A" w:rsidRDefault="0087454A" w:rsidP="00B611A7">
      <w:pPr>
        <w:rPr>
          <w:i/>
          <w:iCs/>
          <w:color w:val="EE0000"/>
        </w:rPr>
      </w:pPr>
    </w:p>
    <w:p w14:paraId="6D296064" w14:textId="77777777" w:rsidR="0087454A" w:rsidRDefault="0087454A" w:rsidP="00B611A7">
      <w:pPr>
        <w:rPr>
          <w:i/>
          <w:iCs/>
          <w:color w:val="EE0000"/>
        </w:rPr>
      </w:pPr>
    </w:p>
    <w:p w14:paraId="082E5243" w14:textId="61E91BC1" w:rsidR="00C03A57" w:rsidRDefault="0087454A" w:rsidP="00C03A5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03A5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lastRenderedPageBreak/>
        <w:t>Figure 3. Distribution of PC-PI scores in patients treated with immunotherapy or targeted therapy</w:t>
      </w:r>
      <w:r w:rsidR="00C03A57" w:rsidRPr="00C03A5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 </w:t>
      </w:r>
      <w:r w:rsidR="00C03A57" w:rsidRPr="00F428EB">
        <w:rPr>
          <w:rFonts w:ascii="Times New Roman" w:hAnsi="Times New Roman" w:cs="Times New Roman"/>
          <w:b/>
          <w:i/>
          <w:color w:val="000000" w:themeColor="text1"/>
          <w:highlight w:val="yellow"/>
          <w:lang w:val="en-US"/>
        </w:rPr>
        <w:t>(Total = 47; BiABs = 20; other immunotherapy/targeted therapies = 27).</w:t>
      </w:r>
      <w:r w:rsidR="00C03A57" w:rsidRPr="00C03A57">
        <w:rPr>
          <w:rFonts w:ascii="Times New Roman" w:hAnsi="Times New Roman" w:cs="Times New Roman"/>
          <w:color w:val="000000" w:themeColor="text1"/>
          <w:lang w:val="en-US"/>
        </w:rPr>
        <w:t xml:space="preserve"> The PC-PI score discriminated overall survival (OS), with median OS of 6.8 months (95% CI, 1.9–11.4) in the high-risk group (high + intermediate-high) versus not reached (95% CI, 8.1–NA) in the low-risk group (low + intermediate-low). Due to the limited sample size, low and intermediate-low categories were combined into a single low-risk group, and high and intermediate-high categories into a single high-risk group. </w:t>
      </w:r>
      <w:r w:rsidR="00C03A57" w:rsidRPr="00F428EB">
        <w:rPr>
          <w:rFonts w:ascii="Times New Roman" w:hAnsi="Times New Roman" w:cs="Times New Roman"/>
          <w:color w:val="000000" w:themeColor="text1"/>
          <w:highlight w:val="yellow"/>
          <w:lang w:val="en-US"/>
        </w:rPr>
        <w:t>Treatment regimens other than BiABs included in the immunotherapy/targeted therapy group are listed in Table 2.</w:t>
      </w:r>
    </w:p>
    <w:p w14:paraId="46DA9853" w14:textId="77777777" w:rsidR="00C03A57" w:rsidRDefault="00C03A57" w:rsidP="00C03A5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7CF0AB4" w14:textId="765724DE" w:rsidR="00A376C0" w:rsidRPr="00C03A57" w:rsidRDefault="00053D02" w:rsidP="00C03A57">
      <w:pPr>
        <w:jc w:val="both"/>
        <w:rPr>
          <w:lang w:val="en-US"/>
        </w:rPr>
      </w:pPr>
      <w:r w:rsidRPr="00053D02">
        <w:rPr>
          <w:noProof/>
        </w:rPr>
        <w:drawing>
          <wp:inline distT="0" distB="0" distL="0" distR="0" wp14:anchorId="35AA596A" wp14:editId="7B56D66F">
            <wp:extent cx="6116320" cy="3936365"/>
            <wp:effectExtent l="0" t="0" r="0" b="0"/>
            <wp:docPr id="80780141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80141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740FB" w14:textId="77777777" w:rsidR="00B611A7" w:rsidRPr="00C03A57" w:rsidRDefault="00B611A7">
      <w:pPr>
        <w:rPr>
          <w:lang w:val="en-US"/>
        </w:rPr>
      </w:pPr>
    </w:p>
    <w:p w14:paraId="1B728FAE" w14:textId="77777777" w:rsidR="0087454A" w:rsidRPr="00C03A57" w:rsidRDefault="0087454A">
      <w:pPr>
        <w:rPr>
          <w:rFonts w:ascii="Times New Roman" w:hAnsi="Times New Roman" w:cs="Times New Roman"/>
          <w:b/>
          <w:bCs/>
          <w:lang w:val="en-US"/>
        </w:rPr>
      </w:pPr>
    </w:p>
    <w:p w14:paraId="0C5D10DC" w14:textId="12473E2F" w:rsidR="0087454A" w:rsidRDefault="0087454A">
      <w:pPr>
        <w:rPr>
          <w:rFonts w:ascii="Times New Roman" w:hAnsi="Times New Roman" w:cs="Times New Roman"/>
          <w:b/>
          <w:bCs/>
          <w:lang w:val="en-US"/>
        </w:rPr>
      </w:pPr>
      <w:r w:rsidRPr="00C03A57">
        <w:rPr>
          <w:rFonts w:ascii="Times New Roman" w:hAnsi="Times New Roman" w:cs="Times New Roman"/>
          <w:b/>
          <w:bCs/>
          <w:lang w:val="en-US"/>
        </w:rPr>
        <w:t>Table 2</w:t>
      </w:r>
      <w:r w:rsidRPr="00F428EB">
        <w:rPr>
          <w:rFonts w:ascii="Times New Roman" w:hAnsi="Times New Roman" w:cs="Times New Roman"/>
          <w:b/>
          <w:bCs/>
          <w:highlight w:val="yellow"/>
          <w:lang w:val="en-US"/>
        </w:rPr>
        <w:t xml:space="preserve">: </w:t>
      </w:r>
      <w:r w:rsidR="00C03A57" w:rsidRPr="00F428EB">
        <w:rPr>
          <w:rFonts w:ascii="Times New Roman" w:hAnsi="Times New Roman" w:cs="Times New Roman"/>
          <w:b/>
          <w:bCs/>
          <w:highlight w:val="yellow"/>
          <w:lang w:val="en-US"/>
        </w:rPr>
        <w:t>Immunotherapy/targeted therapy regimens other than BiA</w:t>
      </w:r>
      <w:r w:rsidR="00532E03">
        <w:rPr>
          <w:rFonts w:ascii="Times New Roman" w:hAnsi="Times New Roman" w:cs="Times New Roman"/>
          <w:b/>
          <w:bCs/>
          <w:highlight w:val="yellow"/>
          <w:lang w:val="en-US"/>
        </w:rPr>
        <w:t>B</w:t>
      </w:r>
      <w:r w:rsidR="00C03A57" w:rsidRPr="00F428EB">
        <w:rPr>
          <w:rFonts w:ascii="Times New Roman" w:hAnsi="Times New Roman" w:cs="Times New Roman"/>
          <w:b/>
          <w:bCs/>
          <w:highlight w:val="yellow"/>
          <w:lang w:val="en-US"/>
        </w:rPr>
        <w:t>s.</w:t>
      </w:r>
    </w:p>
    <w:p w14:paraId="210ED513" w14:textId="77777777" w:rsidR="00C03A57" w:rsidRPr="00C03A57" w:rsidRDefault="00C03A5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1708"/>
      </w:tblGrid>
      <w:tr w:rsidR="00DC3A8B" w14:paraId="265357AF" w14:textId="77777777" w:rsidTr="00DC3A8B">
        <w:trPr>
          <w:trHeight w:val="304"/>
        </w:trPr>
        <w:tc>
          <w:tcPr>
            <w:tcW w:w="3596" w:type="dxa"/>
          </w:tcPr>
          <w:p w14:paraId="30050DAD" w14:textId="77777777" w:rsidR="00DC3A8B" w:rsidRPr="00DC3A8B" w:rsidRDefault="00DC3A8B" w:rsidP="00937699">
            <w:pPr>
              <w:rPr>
                <w:b/>
                <w:bCs/>
              </w:rPr>
            </w:pPr>
            <w:r w:rsidRPr="00DC3A8B">
              <w:rPr>
                <w:b/>
                <w:bCs/>
              </w:rPr>
              <w:t>Regimen</w:t>
            </w:r>
          </w:p>
        </w:tc>
        <w:tc>
          <w:tcPr>
            <w:tcW w:w="1708" w:type="dxa"/>
          </w:tcPr>
          <w:p w14:paraId="4CEA7918" w14:textId="22D4B5CC" w:rsidR="00DC3A8B" w:rsidRDefault="00DC3A8B" w:rsidP="00DC3A8B">
            <w:pPr>
              <w:jc w:val="center"/>
            </w:pPr>
            <w:r>
              <w:t>n (%)</w:t>
            </w:r>
          </w:p>
        </w:tc>
      </w:tr>
      <w:tr w:rsidR="00DC3A8B" w14:paraId="7DC672D6" w14:textId="77777777" w:rsidTr="00DC3A8B">
        <w:trPr>
          <w:trHeight w:val="294"/>
        </w:trPr>
        <w:tc>
          <w:tcPr>
            <w:tcW w:w="3596" w:type="dxa"/>
          </w:tcPr>
          <w:p w14:paraId="6657A831" w14:textId="77777777" w:rsidR="00DC3A8B" w:rsidRDefault="00DC3A8B" w:rsidP="00937699">
            <w:r>
              <w:t>Lenalidomide</w:t>
            </w:r>
          </w:p>
        </w:tc>
        <w:tc>
          <w:tcPr>
            <w:tcW w:w="1708" w:type="dxa"/>
          </w:tcPr>
          <w:p w14:paraId="4BDC54EA" w14:textId="475434D2" w:rsidR="00DC3A8B" w:rsidRDefault="00DC3A8B" w:rsidP="00DC3A8B">
            <w:pPr>
              <w:jc w:val="center"/>
            </w:pPr>
            <w:r>
              <w:t>14 (51.9)</w:t>
            </w:r>
          </w:p>
        </w:tc>
      </w:tr>
      <w:tr w:rsidR="00DC3A8B" w14:paraId="26DF217C" w14:textId="77777777" w:rsidTr="00DC3A8B">
        <w:trPr>
          <w:trHeight w:val="272"/>
        </w:trPr>
        <w:tc>
          <w:tcPr>
            <w:tcW w:w="3596" w:type="dxa"/>
          </w:tcPr>
          <w:p w14:paraId="4130859C" w14:textId="77777777" w:rsidR="00DC3A8B" w:rsidRDefault="00DC3A8B" w:rsidP="00937699">
            <w:r>
              <w:t>Tafasitamab–lenalidomide</w:t>
            </w:r>
          </w:p>
        </w:tc>
        <w:tc>
          <w:tcPr>
            <w:tcW w:w="1708" w:type="dxa"/>
          </w:tcPr>
          <w:p w14:paraId="7D8293E6" w14:textId="30185A8E" w:rsidR="00DC3A8B" w:rsidRDefault="00DC3A8B" w:rsidP="00DC3A8B">
            <w:pPr>
              <w:jc w:val="center"/>
            </w:pPr>
            <w:r>
              <w:t>5 (18.5)</w:t>
            </w:r>
          </w:p>
        </w:tc>
      </w:tr>
      <w:tr w:rsidR="00DC3A8B" w14:paraId="37102957" w14:textId="77777777" w:rsidTr="00DC3A8B">
        <w:trPr>
          <w:trHeight w:val="352"/>
        </w:trPr>
        <w:tc>
          <w:tcPr>
            <w:tcW w:w="3596" w:type="dxa"/>
          </w:tcPr>
          <w:p w14:paraId="591463DE" w14:textId="77777777" w:rsidR="00DC3A8B" w:rsidRDefault="00DC3A8B" w:rsidP="00937699">
            <w:r>
              <w:t>Brentuximab vedotin–nivolumab</w:t>
            </w:r>
          </w:p>
        </w:tc>
        <w:tc>
          <w:tcPr>
            <w:tcW w:w="1708" w:type="dxa"/>
          </w:tcPr>
          <w:p w14:paraId="7E4822F9" w14:textId="69EBD5AA" w:rsidR="00DC3A8B" w:rsidRDefault="00DC3A8B" w:rsidP="00DC3A8B">
            <w:pPr>
              <w:jc w:val="center"/>
            </w:pPr>
            <w:r>
              <w:t>3 (11.1)</w:t>
            </w:r>
          </w:p>
        </w:tc>
      </w:tr>
      <w:tr w:rsidR="00DC3A8B" w14:paraId="62DAE43F" w14:textId="77777777" w:rsidTr="00DC3A8B">
        <w:trPr>
          <w:trHeight w:val="318"/>
        </w:trPr>
        <w:tc>
          <w:tcPr>
            <w:tcW w:w="3596" w:type="dxa"/>
          </w:tcPr>
          <w:p w14:paraId="020EB38B" w14:textId="77777777" w:rsidR="00DC3A8B" w:rsidRDefault="00DC3A8B" w:rsidP="00937699">
            <w:r>
              <w:t>Vibostolimab–pembrolizumab</w:t>
            </w:r>
          </w:p>
        </w:tc>
        <w:tc>
          <w:tcPr>
            <w:tcW w:w="1708" w:type="dxa"/>
          </w:tcPr>
          <w:p w14:paraId="090A932C" w14:textId="543130A7" w:rsidR="00DC3A8B" w:rsidRDefault="00DC3A8B" w:rsidP="00DC3A8B">
            <w:pPr>
              <w:jc w:val="center"/>
            </w:pPr>
            <w:r>
              <w:t>2 (7.4)</w:t>
            </w:r>
          </w:p>
        </w:tc>
      </w:tr>
      <w:tr w:rsidR="00DC3A8B" w14:paraId="62BDFB7F" w14:textId="77777777" w:rsidTr="00DC3A8B">
        <w:trPr>
          <w:trHeight w:val="304"/>
        </w:trPr>
        <w:tc>
          <w:tcPr>
            <w:tcW w:w="3596" w:type="dxa"/>
          </w:tcPr>
          <w:p w14:paraId="0273361C" w14:textId="77777777" w:rsidR="00DC3A8B" w:rsidRDefault="00DC3A8B" w:rsidP="00937699">
            <w:r>
              <w:t>Iberdomide</w:t>
            </w:r>
          </w:p>
        </w:tc>
        <w:tc>
          <w:tcPr>
            <w:tcW w:w="1708" w:type="dxa"/>
          </w:tcPr>
          <w:p w14:paraId="18EF6EE5" w14:textId="5E48347B" w:rsidR="00DC3A8B" w:rsidRDefault="00DC3A8B" w:rsidP="00DC3A8B">
            <w:pPr>
              <w:jc w:val="center"/>
            </w:pPr>
            <w:r>
              <w:t>2 (7.4)</w:t>
            </w:r>
          </w:p>
        </w:tc>
      </w:tr>
      <w:tr w:rsidR="00DC3A8B" w14:paraId="28DA1EF5" w14:textId="77777777" w:rsidTr="00DC3A8B">
        <w:trPr>
          <w:trHeight w:val="294"/>
        </w:trPr>
        <w:tc>
          <w:tcPr>
            <w:tcW w:w="3596" w:type="dxa"/>
          </w:tcPr>
          <w:p w14:paraId="2D662DF9" w14:textId="77777777" w:rsidR="00DC3A8B" w:rsidRDefault="00DC3A8B" w:rsidP="00937699">
            <w:r>
              <w:t>Ibrutinib</w:t>
            </w:r>
          </w:p>
        </w:tc>
        <w:tc>
          <w:tcPr>
            <w:tcW w:w="1708" w:type="dxa"/>
          </w:tcPr>
          <w:p w14:paraId="43FE8671" w14:textId="23AD4ED7" w:rsidR="00DC3A8B" w:rsidRDefault="00DC3A8B" w:rsidP="00DC3A8B">
            <w:pPr>
              <w:jc w:val="center"/>
            </w:pPr>
            <w:r>
              <w:t>1 (3.7)</w:t>
            </w:r>
          </w:p>
        </w:tc>
      </w:tr>
      <w:tr w:rsidR="00DC3A8B" w14:paraId="123F2128" w14:textId="77777777" w:rsidTr="00DC3A8B">
        <w:trPr>
          <w:trHeight w:val="304"/>
        </w:trPr>
        <w:tc>
          <w:tcPr>
            <w:tcW w:w="3596" w:type="dxa"/>
          </w:tcPr>
          <w:p w14:paraId="52E2549A" w14:textId="77777777" w:rsidR="00DC3A8B" w:rsidRDefault="00DC3A8B" w:rsidP="00937699">
            <w:r>
              <w:t>Total</w:t>
            </w:r>
          </w:p>
        </w:tc>
        <w:tc>
          <w:tcPr>
            <w:tcW w:w="1708" w:type="dxa"/>
          </w:tcPr>
          <w:p w14:paraId="4FD4693E" w14:textId="745B1CF1" w:rsidR="00DC3A8B" w:rsidRDefault="00DC3A8B" w:rsidP="00DC3A8B">
            <w:pPr>
              <w:jc w:val="center"/>
            </w:pPr>
            <w:r>
              <w:t>27 (100)</w:t>
            </w:r>
          </w:p>
        </w:tc>
      </w:tr>
    </w:tbl>
    <w:p w14:paraId="5E5B559B" w14:textId="77777777" w:rsidR="00DC3A8B" w:rsidRDefault="00DC3A8B"/>
    <w:sectPr w:rsidR="00DC3A8B" w:rsidSect="00492A6E">
      <w:footerReference w:type="even" r:id="rId12"/>
      <w:footerReference w:type="default" r:id="rId13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BCF57" w14:textId="77777777" w:rsidR="007B5716" w:rsidRDefault="007B5716" w:rsidP="00DE4611">
      <w:r>
        <w:separator/>
      </w:r>
    </w:p>
  </w:endnote>
  <w:endnote w:type="continuationSeparator" w:id="0">
    <w:p w14:paraId="3C4D984D" w14:textId="77777777" w:rsidR="007B5716" w:rsidRDefault="007B5716" w:rsidP="00DE4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5782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0B1C11" w14:textId="4AB58F0C" w:rsidR="00DE4611" w:rsidRDefault="00DE4611" w:rsidP="008C33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BE568C" w14:textId="77777777" w:rsidR="00DE4611" w:rsidRDefault="00DE4611" w:rsidP="00DE46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71339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A7D1E6" w14:textId="47FE87B6" w:rsidR="00DE4611" w:rsidRDefault="00DE4611" w:rsidP="008C33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DC5B50" w14:textId="77777777" w:rsidR="00DE4611" w:rsidRDefault="00DE4611" w:rsidP="00DE46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4A56F" w14:textId="77777777" w:rsidR="007B5716" w:rsidRDefault="007B5716" w:rsidP="00DE4611">
      <w:r>
        <w:separator/>
      </w:r>
    </w:p>
  </w:footnote>
  <w:footnote w:type="continuationSeparator" w:id="0">
    <w:p w14:paraId="0931F1F1" w14:textId="77777777" w:rsidR="007B5716" w:rsidRDefault="007B5716" w:rsidP="00DE46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148DF"/>
    <w:multiLevelType w:val="hybridMultilevel"/>
    <w:tmpl w:val="49DAC2A6"/>
    <w:lvl w:ilvl="0" w:tplc="737CDFD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021DE"/>
    <w:multiLevelType w:val="hybridMultilevel"/>
    <w:tmpl w:val="CC64C6CA"/>
    <w:lvl w:ilvl="0" w:tplc="4D066B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CB5553"/>
    <w:multiLevelType w:val="hybridMultilevel"/>
    <w:tmpl w:val="883CD27C"/>
    <w:lvl w:ilvl="0" w:tplc="64BCDD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256788"/>
    <w:multiLevelType w:val="hybridMultilevel"/>
    <w:tmpl w:val="20D02B2E"/>
    <w:lvl w:ilvl="0" w:tplc="0DA844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437834">
    <w:abstractNumId w:val="1"/>
  </w:num>
  <w:num w:numId="2" w16cid:durableId="1656295112">
    <w:abstractNumId w:val="3"/>
  </w:num>
  <w:num w:numId="3" w16cid:durableId="850989061">
    <w:abstractNumId w:val="2"/>
  </w:num>
  <w:num w:numId="4" w16cid:durableId="118451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ED"/>
    <w:rsid w:val="00053D02"/>
    <w:rsid w:val="00063BC9"/>
    <w:rsid w:val="00235C5E"/>
    <w:rsid w:val="00272C81"/>
    <w:rsid w:val="00292B69"/>
    <w:rsid w:val="002E1B97"/>
    <w:rsid w:val="0038466F"/>
    <w:rsid w:val="00413386"/>
    <w:rsid w:val="004877ED"/>
    <w:rsid w:val="00492A6E"/>
    <w:rsid w:val="00532E03"/>
    <w:rsid w:val="00574F20"/>
    <w:rsid w:val="00576FA5"/>
    <w:rsid w:val="005F316B"/>
    <w:rsid w:val="0068612E"/>
    <w:rsid w:val="006C2C28"/>
    <w:rsid w:val="006F2E10"/>
    <w:rsid w:val="007352C5"/>
    <w:rsid w:val="007B065D"/>
    <w:rsid w:val="007B41A8"/>
    <w:rsid w:val="007B5716"/>
    <w:rsid w:val="00835781"/>
    <w:rsid w:val="0084631C"/>
    <w:rsid w:val="00860E02"/>
    <w:rsid w:val="0087454A"/>
    <w:rsid w:val="00904DB8"/>
    <w:rsid w:val="009208E1"/>
    <w:rsid w:val="009B26CD"/>
    <w:rsid w:val="00A2559B"/>
    <w:rsid w:val="00A3042E"/>
    <w:rsid w:val="00A376C0"/>
    <w:rsid w:val="00A37EA8"/>
    <w:rsid w:val="00AD6A29"/>
    <w:rsid w:val="00B611A7"/>
    <w:rsid w:val="00BB122D"/>
    <w:rsid w:val="00C03A57"/>
    <w:rsid w:val="00C243EA"/>
    <w:rsid w:val="00C26B79"/>
    <w:rsid w:val="00C30B69"/>
    <w:rsid w:val="00C36D7D"/>
    <w:rsid w:val="00C50ECC"/>
    <w:rsid w:val="00CE04AB"/>
    <w:rsid w:val="00DC3A8B"/>
    <w:rsid w:val="00DE4611"/>
    <w:rsid w:val="00E02E39"/>
    <w:rsid w:val="00E6348F"/>
    <w:rsid w:val="00EE2432"/>
    <w:rsid w:val="00F075D8"/>
    <w:rsid w:val="00F312D4"/>
    <w:rsid w:val="00F428EB"/>
    <w:rsid w:val="00F46012"/>
    <w:rsid w:val="00FC1406"/>
    <w:rsid w:val="00FC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9F3FD"/>
  <w15:chartTrackingRefBased/>
  <w15:docId w15:val="{71E6A555-C1B5-744F-8827-1210BE8C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7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7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7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7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7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7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7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7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7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7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7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61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5781"/>
    <w:pPr>
      <w:autoSpaceDE w:val="0"/>
      <w:autoSpaceDN w:val="0"/>
      <w:adjustRightInd w:val="0"/>
    </w:pPr>
    <w:rPr>
      <w:rFonts w:ascii="Myriad Pro" w:hAnsi="Myriad Pro" w:cs="Myriad Pro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DE461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611"/>
  </w:style>
  <w:style w:type="paragraph" w:styleId="Footer">
    <w:name w:val="footer"/>
    <w:basedOn w:val="Normal"/>
    <w:link w:val="FooterChar"/>
    <w:uiPriority w:val="99"/>
    <w:unhideWhenUsed/>
    <w:rsid w:val="00DE461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611"/>
  </w:style>
  <w:style w:type="character" w:styleId="PageNumber">
    <w:name w:val="page number"/>
    <w:basedOn w:val="DefaultParagraphFont"/>
    <w:uiPriority w:val="99"/>
    <w:semiHidden/>
    <w:unhideWhenUsed/>
    <w:rsid w:val="00DE4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3D9E0E-3BE3-4DF3-BCE9-DDFF651AE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3215</Characters>
  <Application>Microsoft Office Word</Application>
  <DocSecurity>4</DocSecurity>
  <Lines>247</Lines>
  <Paragraphs>15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farina</dc:creator>
  <cp:keywords/>
  <dc:description/>
  <cp:lastModifiedBy>Rick Lamb</cp:lastModifiedBy>
  <cp:revision>2</cp:revision>
  <dcterms:created xsi:type="dcterms:W3CDTF">2025-12-04T15:31:00Z</dcterms:created>
  <dcterms:modified xsi:type="dcterms:W3CDTF">2025-12-0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Name 1_1">
    <vt:lpwstr>Blood</vt:lpwstr>
  </property>
  <property fmtid="{D5CDD505-2E9C-101B-9397-08002B2CF9AE}" pid="6" name="Mendeley Recent Style Id 2_1">
    <vt:lpwstr>http://www.zotero.org/styles/bone-marrow-transplantation</vt:lpwstr>
  </property>
  <property fmtid="{D5CDD505-2E9C-101B-9397-08002B2CF9AE}" pid="7" name="Mendeley Recent Style Name 2_1">
    <vt:lpwstr>Bone Marrow Transplantation</vt:lpwstr>
  </property>
  <property fmtid="{D5CDD505-2E9C-101B-9397-08002B2CF9AE}" pid="8" name="Mendeley Recent Style Id 3_1">
    <vt:lpwstr>http://www.zotero.org/styles/cells</vt:lpwstr>
  </property>
  <property fmtid="{D5CDD505-2E9C-101B-9397-08002B2CF9AE}" pid="9" name="Mendeley Recent Style Name 3_1">
    <vt:lpwstr>Cells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hematology-and-oncology</vt:lpwstr>
  </property>
  <property fmtid="{D5CDD505-2E9C-101B-9397-08002B2CF9AE}" pid="15" name="Mendeley Recent Style Name 6_1">
    <vt:lpwstr>Journal of Hematology &amp; On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